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7910</wp:posOffset>
                </wp:positionH>
                <wp:positionV relativeFrom="page">
                  <wp:posOffset>1489075</wp:posOffset>
                </wp:positionV>
                <wp:extent cx="7012940" cy="2245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2940" cy="2245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6"/>
                              <w:gridCol w:w="825"/>
                              <w:gridCol w:w="1821"/>
                              <w:gridCol w:w="2202"/>
                              <w:gridCol w:w="2300"/>
                              <w:gridCol w:w="2810"/>
                            </w:tblGrid>
                            <w:tr>
                              <w:trPr>
                                <w:trHeight w:val="1173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pt-BR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pt-BR"/>
                                    </w:rPr>
                                    <w:t>Erlotinib d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pt-BR"/>
                                    </w:rPr>
                                    <w:t>(mg/kg/d)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uration of treatment (days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Response by MRI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istology after erlotinib treat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104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able tumo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2.2pt;height:176.8pt;mso-wrap-distance-left:9pt;mso-wrap-distance-right:9pt;mso-wrap-distance-top:0pt;mso-wrap-distance-bottom:0pt;margin-top:117.25pt;mso-position-vertical-relative:page;margin-left:83.3pt;mso-position-horizontal-relative:page">
                <v:fill opacity="0f"/>
                <v:textbox inset="0in,0in,0in,0in">
                  <w:txbxContent>
                    <w:tbl>
                      <w:tblPr>
                        <w:tblW w:w="110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6"/>
                        <w:gridCol w:w="825"/>
                        <w:gridCol w:w="1821"/>
                        <w:gridCol w:w="2202"/>
                        <w:gridCol w:w="2300"/>
                        <w:gridCol w:w="2810"/>
                      </w:tblGrid>
                      <w:tr>
                        <w:trPr>
                          <w:trHeight w:val="1173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pt-BR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pt-BR"/>
                              </w:rPr>
                              <w:t>Erlotinib d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pt-BR"/>
                              </w:rPr>
                              <w:t>(mg/kg/d)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uration of treatment (days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Response by MRI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istology after erlotinib treatmen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104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able tumo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80" w:right="16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Summary of C/T790M bitransgenic mice treated with erlotinib.  </w:t>
      </w:r>
      <w:r>
        <w:rPr>
          <w:rFonts w:cs="Arial" w:ascii="Arial" w:hAnsi="Arial"/>
        </w:rPr>
        <w:t>PD – progressive disease; SD – stable disease.  Responses were defined as described in the Method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21:29:00Z</dcterms:created>
  <dc:creator>SKI MSKCC</dc:creator>
  <dc:description/>
  <cp:keywords/>
  <dc:language>en-US</dc:language>
  <cp:lastModifiedBy>paow</cp:lastModifiedBy>
  <cp:lastPrinted>2006-11-30T08:37:00Z</cp:lastPrinted>
  <dcterms:modified xsi:type="dcterms:W3CDTF">2007-08-08T21:58:00Z</dcterms:modified>
  <cp:revision>3</cp:revision>
  <dc:subject/>
  <dc:title>Transgenic Line</dc:title>
</cp:coreProperties>
</file>